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220" w:type="dxa"/>
        <w:jc w:val="center"/>
        <w:tblLook w:val="04A0" w:firstRow="1" w:lastRow="0" w:firstColumn="1" w:lastColumn="0" w:noHBand="0" w:noVBand="1"/>
      </w:tblPr>
      <w:tblGrid>
        <w:gridCol w:w="2689"/>
        <w:gridCol w:w="2760"/>
        <w:gridCol w:w="1769"/>
        <w:gridCol w:w="1082"/>
        <w:gridCol w:w="960"/>
        <w:gridCol w:w="960"/>
      </w:tblGrid>
      <w:tr w:rsidR="00D826D3" w14:paraId="2790806F" w14:textId="77777777" w:rsidTr="00736483">
        <w:trPr>
          <w:trHeight w:val="450"/>
          <w:jc w:val="center"/>
        </w:trPr>
        <w:tc>
          <w:tcPr>
            <w:tcW w:w="26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8EED5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QST Measurement</w:t>
            </w:r>
          </w:p>
        </w:tc>
        <w:tc>
          <w:tcPr>
            <w:tcW w:w="452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F3659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10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4CD6D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Mean Difference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980F4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4C684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D826D3" w14:paraId="66A4E325" w14:textId="77777777" w:rsidTr="00736483">
        <w:trPr>
          <w:trHeight w:val="450"/>
          <w:jc w:val="center"/>
        </w:trPr>
        <w:tc>
          <w:tcPr>
            <w:tcW w:w="26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9BEAED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086AE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B68FF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7E9C9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09444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D826D3" w14:paraId="41B2545B" w14:textId="77777777" w:rsidTr="00736483">
        <w:trPr>
          <w:trHeight w:val="300"/>
          <w:jc w:val="center"/>
        </w:trPr>
        <w:tc>
          <w:tcPr>
            <w:tcW w:w="26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AF8C0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DT pre-interventio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5D6AF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inesiology taping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9D7DB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ham taping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AD610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2CDB2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A141B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20</w:t>
            </w:r>
          </w:p>
        </w:tc>
      </w:tr>
      <w:tr w:rsidR="00D826D3" w14:paraId="3D639859" w14:textId="77777777" w:rsidTr="00736483">
        <w:trPr>
          <w:trHeight w:val="300"/>
          <w:jc w:val="center"/>
        </w:trPr>
        <w:tc>
          <w:tcPr>
            <w:tcW w:w="26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B0D55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B73C2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4B950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andard taping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5F1C0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83BBA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81468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86</w:t>
            </w:r>
          </w:p>
        </w:tc>
      </w:tr>
      <w:tr w:rsidR="00D826D3" w14:paraId="33C21A84" w14:textId="77777777" w:rsidTr="00736483">
        <w:trPr>
          <w:trHeight w:val="300"/>
          <w:jc w:val="center"/>
        </w:trPr>
        <w:tc>
          <w:tcPr>
            <w:tcW w:w="26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85B82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B6782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andard taping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EEBE6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ham taping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CB232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CE142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A8A8D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44</w:t>
            </w:r>
          </w:p>
        </w:tc>
      </w:tr>
      <w:tr w:rsidR="00D826D3" w14:paraId="1FBF8856" w14:textId="77777777" w:rsidTr="00736483">
        <w:trPr>
          <w:trHeight w:val="300"/>
          <w:jc w:val="center"/>
        </w:trPr>
        <w:tc>
          <w:tcPr>
            <w:tcW w:w="26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004E2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81E28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9A605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inesiology taping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2DE37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3BA00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3598E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86</w:t>
            </w:r>
          </w:p>
        </w:tc>
      </w:tr>
      <w:tr w:rsidR="00D826D3" w14:paraId="3F7C7847" w14:textId="77777777" w:rsidTr="00736483">
        <w:trPr>
          <w:trHeight w:val="300"/>
          <w:jc w:val="center"/>
        </w:trPr>
        <w:tc>
          <w:tcPr>
            <w:tcW w:w="26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E0683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C9D12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ham taping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267F9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andard taping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B8A49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4C94B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B139F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44</w:t>
            </w:r>
          </w:p>
        </w:tc>
      </w:tr>
      <w:tr w:rsidR="00D826D3" w14:paraId="22DE8F1C" w14:textId="77777777" w:rsidTr="00736483">
        <w:trPr>
          <w:trHeight w:val="300"/>
          <w:jc w:val="center"/>
        </w:trPr>
        <w:tc>
          <w:tcPr>
            <w:tcW w:w="26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F1A81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8911E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405F6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inesiology taping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594F2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FD4F0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8F0E6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20</w:t>
            </w:r>
          </w:p>
        </w:tc>
      </w:tr>
      <w:tr w:rsidR="00D826D3" w14:paraId="67D3929E" w14:textId="77777777" w:rsidTr="00736483">
        <w:trPr>
          <w:trHeight w:val="300"/>
          <w:jc w:val="center"/>
        </w:trPr>
        <w:tc>
          <w:tcPr>
            <w:tcW w:w="26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4D9B2" w14:textId="77777777" w:rsidR="00D826D3" w:rsidRPr="004C3BBF" w:rsidRDefault="00D826D3" w:rsidP="0073648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7AE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D</w:t>
            </w:r>
            <w:r w:rsidRPr="004C3BB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 during intervention 0-20 min</w:t>
            </w:r>
            <w:r w:rsidRPr="009A7AE1">
              <w:rPr>
                <w:rFonts w:cstheme="minorHAnsi"/>
                <w:sz w:val="20"/>
                <w:szCs w:val="20"/>
              </w:rPr>
              <w:t>†</w:t>
            </w:r>
          </w:p>
        </w:tc>
        <w:tc>
          <w:tcPr>
            <w:tcW w:w="2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0682A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inesiology taping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8FFAF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ham taping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589AF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FBF63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E1761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73</w:t>
            </w:r>
          </w:p>
        </w:tc>
      </w:tr>
      <w:tr w:rsidR="00D826D3" w14:paraId="52B99389" w14:textId="77777777" w:rsidTr="00736483">
        <w:trPr>
          <w:trHeight w:val="300"/>
          <w:jc w:val="center"/>
        </w:trPr>
        <w:tc>
          <w:tcPr>
            <w:tcW w:w="26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CA1F2" w14:textId="77777777" w:rsidR="00D826D3" w:rsidRPr="004C3BBF" w:rsidRDefault="00D826D3" w:rsidP="0073648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DA5FF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5DC62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andard taping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49702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0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207DC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45E7C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</w:t>
            </w:r>
          </w:p>
        </w:tc>
      </w:tr>
      <w:tr w:rsidR="00D826D3" w14:paraId="6D81487C" w14:textId="77777777" w:rsidTr="00736483">
        <w:trPr>
          <w:trHeight w:val="300"/>
          <w:jc w:val="center"/>
        </w:trPr>
        <w:tc>
          <w:tcPr>
            <w:tcW w:w="26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DDC77" w14:textId="77777777" w:rsidR="00D826D3" w:rsidRPr="004C3BBF" w:rsidRDefault="00D826D3" w:rsidP="0073648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F9813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andard taping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9D863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ham taping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F0C62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ACAD6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47FA3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72</w:t>
            </w:r>
          </w:p>
        </w:tc>
      </w:tr>
      <w:tr w:rsidR="00D826D3" w14:paraId="3FA61AD1" w14:textId="77777777" w:rsidTr="00736483">
        <w:trPr>
          <w:trHeight w:val="300"/>
          <w:jc w:val="center"/>
        </w:trPr>
        <w:tc>
          <w:tcPr>
            <w:tcW w:w="26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6A6B3" w14:textId="77777777" w:rsidR="00D826D3" w:rsidRPr="004C3BBF" w:rsidRDefault="00D826D3" w:rsidP="0073648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5D900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2A2C6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inesiology taping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B7499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0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4F649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92D27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</w:t>
            </w:r>
          </w:p>
        </w:tc>
      </w:tr>
      <w:tr w:rsidR="00D826D3" w14:paraId="770C9999" w14:textId="77777777" w:rsidTr="00736483">
        <w:trPr>
          <w:trHeight w:val="300"/>
          <w:jc w:val="center"/>
        </w:trPr>
        <w:tc>
          <w:tcPr>
            <w:tcW w:w="26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FA242" w14:textId="77777777" w:rsidR="00D826D3" w:rsidRPr="004C3BBF" w:rsidRDefault="00D826D3" w:rsidP="0073648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0B21E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ham taping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DF135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andard taping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B3C97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071DA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CA1EC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72</w:t>
            </w:r>
          </w:p>
        </w:tc>
      </w:tr>
      <w:tr w:rsidR="00D826D3" w14:paraId="60F5B3F5" w14:textId="77777777" w:rsidTr="00736483">
        <w:trPr>
          <w:trHeight w:val="300"/>
          <w:jc w:val="center"/>
        </w:trPr>
        <w:tc>
          <w:tcPr>
            <w:tcW w:w="26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D6BA2" w14:textId="77777777" w:rsidR="00D826D3" w:rsidRPr="004C3BBF" w:rsidRDefault="00D826D3" w:rsidP="0073648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6F2CE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D9138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inesiology taping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8D6A8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F9F2F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A91BD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73</w:t>
            </w:r>
          </w:p>
        </w:tc>
      </w:tr>
      <w:tr w:rsidR="00D826D3" w14:paraId="09D86AA3" w14:textId="77777777" w:rsidTr="00736483">
        <w:trPr>
          <w:trHeight w:val="300"/>
          <w:jc w:val="center"/>
        </w:trPr>
        <w:tc>
          <w:tcPr>
            <w:tcW w:w="26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5B5F7" w14:textId="77777777" w:rsidR="00D826D3" w:rsidRPr="004C3BBF" w:rsidRDefault="00D826D3" w:rsidP="0073648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7AE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D</w:t>
            </w:r>
            <w:r w:rsidRPr="004C3BB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 during intervention 25-45 min</w:t>
            </w:r>
            <w:r w:rsidRPr="009A7AE1">
              <w:rPr>
                <w:rFonts w:cstheme="minorHAnsi"/>
                <w:sz w:val="20"/>
                <w:szCs w:val="20"/>
              </w:rPr>
              <w:t>‡</w:t>
            </w:r>
          </w:p>
        </w:tc>
        <w:tc>
          <w:tcPr>
            <w:tcW w:w="2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29726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inesiology taping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D8584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ham taping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7E468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2403F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7A240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30</w:t>
            </w:r>
          </w:p>
        </w:tc>
      </w:tr>
      <w:tr w:rsidR="00D826D3" w14:paraId="1321CFEC" w14:textId="77777777" w:rsidTr="00736483">
        <w:trPr>
          <w:trHeight w:val="300"/>
          <w:jc w:val="center"/>
        </w:trPr>
        <w:tc>
          <w:tcPr>
            <w:tcW w:w="26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FAC95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CA0E8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59069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andard taping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20BD3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C64E9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80E85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</w:t>
            </w:r>
          </w:p>
        </w:tc>
      </w:tr>
      <w:tr w:rsidR="00D826D3" w14:paraId="25A3674D" w14:textId="77777777" w:rsidTr="00736483">
        <w:trPr>
          <w:trHeight w:val="300"/>
          <w:jc w:val="center"/>
        </w:trPr>
        <w:tc>
          <w:tcPr>
            <w:tcW w:w="26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24EC7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4EB0F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andard taping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A4BDB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ham taping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CED40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657D0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39CCF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32</w:t>
            </w:r>
          </w:p>
        </w:tc>
      </w:tr>
      <w:tr w:rsidR="00D826D3" w14:paraId="0FE3E418" w14:textId="77777777" w:rsidTr="00736483">
        <w:trPr>
          <w:trHeight w:val="300"/>
          <w:jc w:val="center"/>
        </w:trPr>
        <w:tc>
          <w:tcPr>
            <w:tcW w:w="26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EAE00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5D9B5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DAA37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inesiology taping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7DDAE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02857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85A0F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</w:t>
            </w:r>
          </w:p>
        </w:tc>
      </w:tr>
      <w:tr w:rsidR="00D826D3" w14:paraId="7FA04605" w14:textId="77777777" w:rsidTr="00736483">
        <w:trPr>
          <w:trHeight w:val="300"/>
          <w:jc w:val="center"/>
        </w:trPr>
        <w:tc>
          <w:tcPr>
            <w:tcW w:w="26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21CC0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5B5C9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ham taping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BB729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andard taping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E8340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E028B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4759A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32</w:t>
            </w:r>
          </w:p>
        </w:tc>
      </w:tr>
      <w:tr w:rsidR="00D826D3" w14:paraId="79465A89" w14:textId="77777777" w:rsidTr="00736483">
        <w:trPr>
          <w:trHeight w:val="300"/>
          <w:jc w:val="center"/>
        </w:trPr>
        <w:tc>
          <w:tcPr>
            <w:tcW w:w="26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B2D0B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BE952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2BEF6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inesiology taping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4CAD8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69463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78497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30</w:t>
            </w:r>
          </w:p>
        </w:tc>
      </w:tr>
      <w:tr w:rsidR="00D826D3" w14:paraId="4CCDBE99" w14:textId="77777777" w:rsidTr="00736483">
        <w:trPr>
          <w:trHeight w:val="300"/>
          <w:jc w:val="center"/>
        </w:trPr>
        <w:tc>
          <w:tcPr>
            <w:tcW w:w="26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C3721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PT pre-interventio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2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B9C1E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inesiology taping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10E67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ham taping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267A6" w14:textId="007FDFFE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F2A2A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16573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02</w:t>
            </w:r>
          </w:p>
        </w:tc>
      </w:tr>
      <w:tr w:rsidR="00D826D3" w14:paraId="648EF3BE" w14:textId="77777777" w:rsidTr="00736483">
        <w:trPr>
          <w:trHeight w:val="300"/>
          <w:jc w:val="center"/>
        </w:trPr>
        <w:tc>
          <w:tcPr>
            <w:tcW w:w="26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5DAE9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BE2A1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206FD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andard taping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30335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EE649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57D27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28</w:t>
            </w:r>
          </w:p>
        </w:tc>
      </w:tr>
      <w:tr w:rsidR="00D826D3" w14:paraId="71ED0EDC" w14:textId="77777777" w:rsidTr="00736483">
        <w:trPr>
          <w:trHeight w:val="300"/>
          <w:jc w:val="center"/>
        </w:trPr>
        <w:tc>
          <w:tcPr>
            <w:tcW w:w="26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9B12A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E7CBC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andard taping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42864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ham taping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E53FA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87AE2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EFA81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38</w:t>
            </w:r>
          </w:p>
        </w:tc>
      </w:tr>
      <w:tr w:rsidR="00D826D3" w14:paraId="3691B58C" w14:textId="77777777" w:rsidTr="00736483">
        <w:trPr>
          <w:trHeight w:val="300"/>
          <w:jc w:val="center"/>
        </w:trPr>
        <w:tc>
          <w:tcPr>
            <w:tcW w:w="26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0129F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72B9D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0F550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inesiology taping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FB849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D812B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10E63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28</w:t>
            </w:r>
          </w:p>
        </w:tc>
      </w:tr>
      <w:tr w:rsidR="00D826D3" w14:paraId="17F2B532" w14:textId="77777777" w:rsidTr="00736483">
        <w:trPr>
          <w:trHeight w:val="300"/>
          <w:jc w:val="center"/>
        </w:trPr>
        <w:tc>
          <w:tcPr>
            <w:tcW w:w="26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E7D93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42F57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ham taping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90CA0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andard taping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61EE2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B85E3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C41BC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38</w:t>
            </w:r>
          </w:p>
        </w:tc>
      </w:tr>
      <w:tr w:rsidR="00D826D3" w14:paraId="0ABD76F4" w14:textId="77777777" w:rsidTr="00736483">
        <w:trPr>
          <w:trHeight w:val="300"/>
          <w:jc w:val="center"/>
        </w:trPr>
        <w:tc>
          <w:tcPr>
            <w:tcW w:w="26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E0838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E2A00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E4427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inesiology taping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95346" w14:textId="31AACCCF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C8CBB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FB5C8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02</w:t>
            </w:r>
          </w:p>
        </w:tc>
      </w:tr>
      <w:tr w:rsidR="00D826D3" w14:paraId="1C2D1C20" w14:textId="77777777" w:rsidTr="00736483">
        <w:trPr>
          <w:trHeight w:val="300"/>
          <w:jc w:val="center"/>
        </w:trPr>
        <w:tc>
          <w:tcPr>
            <w:tcW w:w="26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91215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PT during intervention 0-20 min</w:t>
            </w:r>
            <w:r w:rsidRPr="009A7AE1">
              <w:rPr>
                <w:rFonts w:cstheme="minorHAnsi"/>
                <w:sz w:val="20"/>
                <w:szCs w:val="20"/>
              </w:rPr>
              <w:t>††</w:t>
            </w:r>
          </w:p>
        </w:tc>
        <w:tc>
          <w:tcPr>
            <w:tcW w:w="2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78640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inesiology taping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5F7D4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ham taping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14ACB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F323A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6A4CC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90</w:t>
            </w:r>
          </w:p>
        </w:tc>
      </w:tr>
      <w:tr w:rsidR="00D826D3" w14:paraId="30232481" w14:textId="77777777" w:rsidTr="00736483">
        <w:trPr>
          <w:trHeight w:val="300"/>
          <w:jc w:val="center"/>
        </w:trPr>
        <w:tc>
          <w:tcPr>
            <w:tcW w:w="26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CAE54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8708E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2DF96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andard taping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85BD4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7A1CA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6B10D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78</w:t>
            </w:r>
          </w:p>
        </w:tc>
      </w:tr>
      <w:tr w:rsidR="00D826D3" w14:paraId="48A55511" w14:textId="77777777" w:rsidTr="00736483">
        <w:trPr>
          <w:trHeight w:val="300"/>
          <w:jc w:val="center"/>
        </w:trPr>
        <w:tc>
          <w:tcPr>
            <w:tcW w:w="26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C281A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B52F9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andard taping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AF904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ham taping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FF122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287A8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B1DDC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97</w:t>
            </w:r>
          </w:p>
        </w:tc>
      </w:tr>
      <w:tr w:rsidR="00D826D3" w14:paraId="2A5B81B6" w14:textId="77777777" w:rsidTr="00736483">
        <w:trPr>
          <w:trHeight w:val="300"/>
          <w:jc w:val="center"/>
        </w:trPr>
        <w:tc>
          <w:tcPr>
            <w:tcW w:w="26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D4658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0574A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189FF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inesiology taping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7ECDC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652A5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D498E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78</w:t>
            </w:r>
          </w:p>
        </w:tc>
      </w:tr>
      <w:tr w:rsidR="00D826D3" w14:paraId="21E81B6F" w14:textId="77777777" w:rsidTr="00736483">
        <w:trPr>
          <w:trHeight w:val="300"/>
          <w:jc w:val="center"/>
        </w:trPr>
        <w:tc>
          <w:tcPr>
            <w:tcW w:w="26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BF4A4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50307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ham taping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22060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andard taping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0CE08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CC381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4E0FC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97</w:t>
            </w:r>
          </w:p>
        </w:tc>
      </w:tr>
      <w:tr w:rsidR="00D826D3" w14:paraId="5C83B1E5" w14:textId="77777777" w:rsidTr="00736483">
        <w:trPr>
          <w:trHeight w:val="300"/>
          <w:jc w:val="center"/>
        </w:trPr>
        <w:tc>
          <w:tcPr>
            <w:tcW w:w="26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13CC6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574C2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D27D7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inesiology taping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E5C91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1EB02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19EBE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90</w:t>
            </w:r>
          </w:p>
        </w:tc>
      </w:tr>
      <w:tr w:rsidR="00D826D3" w14:paraId="2598C431" w14:textId="77777777" w:rsidTr="00736483">
        <w:trPr>
          <w:trHeight w:val="300"/>
          <w:jc w:val="center"/>
        </w:trPr>
        <w:tc>
          <w:tcPr>
            <w:tcW w:w="26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C73FC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PT during intervention 25-45 min</w:t>
            </w:r>
            <w:r w:rsidRPr="009A7AE1">
              <w:rPr>
                <w:rFonts w:cstheme="minorHAnsi"/>
                <w:sz w:val="20"/>
                <w:szCs w:val="20"/>
              </w:rPr>
              <w:t>‡‡</w:t>
            </w:r>
          </w:p>
        </w:tc>
        <w:tc>
          <w:tcPr>
            <w:tcW w:w="2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A638F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inesiology taping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A5D10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ham taping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0E8D0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0174E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AD777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97</w:t>
            </w:r>
          </w:p>
        </w:tc>
      </w:tr>
      <w:tr w:rsidR="00D826D3" w14:paraId="49C35BAD" w14:textId="77777777" w:rsidTr="00736483">
        <w:trPr>
          <w:trHeight w:val="300"/>
          <w:jc w:val="center"/>
        </w:trPr>
        <w:tc>
          <w:tcPr>
            <w:tcW w:w="26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B405C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10696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6A626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andard taping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0CACF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13A38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35A13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70</w:t>
            </w:r>
          </w:p>
        </w:tc>
      </w:tr>
      <w:tr w:rsidR="00D826D3" w14:paraId="05A5574D" w14:textId="77777777" w:rsidTr="00736483">
        <w:trPr>
          <w:trHeight w:val="300"/>
          <w:jc w:val="center"/>
        </w:trPr>
        <w:tc>
          <w:tcPr>
            <w:tcW w:w="26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0CE57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8DF49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andard taping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ABAC7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ham taping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C342B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A213A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96C1D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54</w:t>
            </w:r>
          </w:p>
        </w:tc>
      </w:tr>
      <w:tr w:rsidR="00D826D3" w14:paraId="1EB5CEF8" w14:textId="77777777" w:rsidTr="00736483">
        <w:trPr>
          <w:trHeight w:val="300"/>
          <w:jc w:val="center"/>
        </w:trPr>
        <w:tc>
          <w:tcPr>
            <w:tcW w:w="26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2D261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DAFEC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2E506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inesiology taping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8ED6C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924B2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1A00C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70</w:t>
            </w:r>
          </w:p>
        </w:tc>
      </w:tr>
      <w:tr w:rsidR="00D826D3" w14:paraId="0CF984CC" w14:textId="77777777" w:rsidTr="00736483">
        <w:trPr>
          <w:trHeight w:val="300"/>
          <w:jc w:val="center"/>
        </w:trPr>
        <w:tc>
          <w:tcPr>
            <w:tcW w:w="26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1B512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C371F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ham taping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B9A52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andard taping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C1196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B5A26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E0F31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54</w:t>
            </w:r>
          </w:p>
        </w:tc>
      </w:tr>
      <w:tr w:rsidR="00D826D3" w14:paraId="6D361669" w14:textId="77777777" w:rsidTr="00736483">
        <w:trPr>
          <w:trHeight w:val="300"/>
          <w:jc w:val="center"/>
        </w:trPr>
        <w:tc>
          <w:tcPr>
            <w:tcW w:w="26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85036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A1A1B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86CA2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inesiology taping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C28C3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4BD99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A5AB2" w14:textId="77777777" w:rsidR="00D826D3" w:rsidRPr="004C3BBF" w:rsidRDefault="00D826D3" w:rsidP="007364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C3B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97</w:t>
            </w:r>
          </w:p>
        </w:tc>
      </w:tr>
    </w:tbl>
    <w:p w14:paraId="4B8D48CA" w14:textId="304E2AE3" w:rsidR="00876167" w:rsidRDefault="0065688B" w:rsidP="00D826D3">
      <w:pPr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S</w:t>
      </w:r>
      <w:r w:rsidR="00670003">
        <w:rPr>
          <w:rFonts w:ascii="Arial" w:hAnsi="Arial" w:cs="Arial"/>
        </w:rPr>
        <w:t>3</w:t>
      </w:r>
      <w:r>
        <w:rPr>
          <w:rFonts w:ascii="Arial" w:hAnsi="Arial" w:cs="Arial"/>
        </w:rPr>
        <w:t xml:space="preserve"> </w:t>
      </w:r>
      <w:r w:rsidR="007A6229">
        <w:rPr>
          <w:rFonts w:ascii="Arial" w:hAnsi="Arial" w:cs="Arial"/>
        </w:rPr>
        <w:t>Table</w:t>
      </w:r>
      <w:r w:rsidR="00D826D3" w:rsidRPr="008C74B7">
        <w:rPr>
          <w:rFonts w:ascii="Arial" w:hAnsi="Arial" w:cs="Arial"/>
        </w:rPr>
        <w:t xml:space="preserve">. </w:t>
      </w:r>
      <w:r w:rsidR="00D826D3">
        <w:rPr>
          <w:rFonts w:ascii="Arial" w:hAnsi="Arial" w:cs="Arial"/>
        </w:rPr>
        <w:t>Tukey HSD post hoc test multiple</w:t>
      </w:r>
      <w:r w:rsidR="00D826D3" w:rsidRPr="008C74B7">
        <w:rPr>
          <w:rFonts w:ascii="Arial" w:hAnsi="Arial" w:cs="Arial"/>
        </w:rPr>
        <w:t xml:space="preserve"> comparisons </w:t>
      </w:r>
      <w:r w:rsidR="00D826D3">
        <w:rPr>
          <w:rFonts w:ascii="Arial" w:hAnsi="Arial" w:cs="Arial"/>
        </w:rPr>
        <w:t xml:space="preserve">based on </w:t>
      </w:r>
      <w:proofErr w:type="gramStart"/>
      <w:r w:rsidR="00D826D3">
        <w:rPr>
          <w:rFonts w:ascii="Arial" w:hAnsi="Arial" w:cs="Arial"/>
        </w:rPr>
        <w:t>observed</w:t>
      </w:r>
      <w:proofErr w:type="gramEnd"/>
      <w:r w:rsidR="00D826D3">
        <w:rPr>
          <w:rFonts w:ascii="Arial" w:hAnsi="Arial" w:cs="Arial"/>
        </w:rPr>
        <w:t xml:space="preserve"> means for MDT and MPT dataset (simple main effect for the group)</w:t>
      </w:r>
      <w:r w:rsidR="00876167">
        <w:rPr>
          <w:rFonts w:ascii="Arial" w:hAnsi="Arial" w:cs="Arial"/>
        </w:rPr>
        <w:t>.</w:t>
      </w:r>
      <w:r w:rsidR="00D826D3">
        <w:rPr>
          <w:rFonts w:ascii="Arial" w:hAnsi="Arial" w:cs="Arial"/>
        </w:rPr>
        <w:t xml:space="preserve"> </w:t>
      </w:r>
    </w:p>
    <w:p w14:paraId="49D6C446" w14:textId="51CF13C7" w:rsidR="00D826D3" w:rsidRDefault="00876167" w:rsidP="00D826D3">
      <w:pPr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M</w:t>
      </w:r>
      <w:r w:rsidR="00D826D3" w:rsidRPr="008C74B7">
        <w:rPr>
          <w:rFonts w:ascii="Arial" w:hAnsi="Arial" w:cs="Arial"/>
        </w:rPr>
        <w:t>ean difference statistically significant at &lt;0.0</w:t>
      </w:r>
      <w:r w:rsidR="00081D7D">
        <w:rPr>
          <w:rFonts w:ascii="Arial" w:hAnsi="Arial" w:cs="Arial"/>
        </w:rPr>
        <w:t>17</w:t>
      </w:r>
      <w:r w:rsidR="00757DF1">
        <w:rPr>
          <w:rFonts w:ascii="Arial" w:hAnsi="Arial" w:cs="Arial"/>
        </w:rPr>
        <w:t xml:space="preserve"> (adjusted for multiple</w:t>
      </w:r>
      <w:bookmarkStart w:id="0" w:name="_GoBack"/>
      <w:bookmarkEnd w:id="0"/>
      <w:r w:rsidR="00757DF1">
        <w:rPr>
          <w:rFonts w:ascii="Arial" w:hAnsi="Arial" w:cs="Arial"/>
        </w:rPr>
        <w:t xml:space="preserve"> comparisons)</w:t>
      </w:r>
      <w:r w:rsidR="00D826D3" w:rsidRPr="008C74B7">
        <w:rPr>
          <w:rFonts w:ascii="Arial" w:hAnsi="Arial" w:cs="Arial"/>
        </w:rPr>
        <w:t>.</w:t>
      </w:r>
      <w:r w:rsidR="00D826D3">
        <w:rPr>
          <w:rFonts w:ascii="Arial" w:hAnsi="Arial" w:cs="Arial"/>
        </w:rPr>
        <w:t xml:space="preserve"> </w:t>
      </w:r>
    </w:p>
    <w:p w14:paraId="4F349EC0" w14:textId="77777777" w:rsidR="00D826D3" w:rsidRDefault="00D826D3" w:rsidP="00D826D3">
      <w:pPr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Abbreviations: MDT, mechanical detection threshold; MPT, mechanical pain threshold.</w:t>
      </w:r>
    </w:p>
    <w:p w14:paraId="30BB061D" w14:textId="77777777" w:rsidR="00D826D3" w:rsidRDefault="00D826D3" w:rsidP="00D826D3">
      <w:pPr>
        <w:spacing w:line="240" w:lineRule="auto"/>
        <w:ind w:left="357" w:hanging="357"/>
        <w:rPr>
          <w:rFonts w:ascii="Arial" w:hAnsi="Arial"/>
        </w:rPr>
      </w:pPr>
      <w:r>
        <w:rPr>
          <w:rFonts w:ascii="Arial" w:hAnsi="Arial"/>
        </w:rPr>
        <w:t>* the error term is Mean Square (Error) =  .13</w:t>
      </w:r>
    </w:p>
    <w:p w14:paraId="11E662A0" w14:textId="77777777" w:rsidR="00D826D3" w:rsidRDefault="00D826D3" w:rsidP="00D826D3">
      <w:pPr>
        <w:spacing w:line="240" w:lineRule="auto"/>
        <w:ind w:left="357" w:hanging="357"/>
        <w:rPr>
          <w:rFonts w:ascii="Arial" w:hAnsi="Arial"/>
        </w:rPr>
      </w:pPr>
      <w:r w:rsidRPr="009A7AE1">
        <w:rPr>
          <w:rFonts w:cstheme="minorHAnsi"/>
          <w:sz w:val="20"/>
          <w:szCs w:val="20"/>
        </w:rPr>
        <w:t>†</w:t>
      </w:r>
      <w:r>
        <w:rPr>
          <w:rFonts w:ascii="Arial" w:hAnsi="Arial"/>
        </w:rPr>
        <w:t xml:space="preserve"> the error term is Mean Square (Error) =  .19</w:t>
      </w:r>
    </w:p>
    <w:p w14:paraId="4E6250AB" w14:textId="77777777" w:rsidR="00D826D3" w:rsidRDefault="00D826D3" w:rsidP="00D826D3">
      <w:pPr>
        <w:spacing w:line="240" w:lineRule="auto"/>
        <w:ind w:left="357" w:hanging="357"/>
        <w:rPr>
          <w:rFonts w:ascii="Arial" w:hAnsi="Arial"/>
        </w:rPr>
      </w:pPr>
      <w:r w:rsidRPr="009A7AE1">
        <w:rPr>
          <w:rFonts w:cstheme="minorHAnsi"/>
          <w:sz w:val="20"/>
          <w:szCs w:val="20"/>
        </w:rPr>
        <w:t>‡</w:t>
      </w:r>
      <w:r w:rsidRPr="00070EE0">
        <w:rPr>
          <w:rFonts w:ascii="Arial" w:hAnsi="Arial"/>
        </w:rPr>
        <w:t xml:space="preserve"> </w:t>
      </w:r>
      <w:r>
        <w:rPr>
          <w:rFonts w:ascii="Arial" w:hAnsi="Arial"/>
        </w:rPr>
        <w:t>the error term is Mean Square (Error) =  .22</w:t>
      </w:r>
    </w:p>
    <w:p w14:paraId="2CBD80F8" w14:textId="77777777" w:rsidR="00D826D3" w:rsidRDefault="00D826D3" w:rsidP="00D826D3">
      <w:pPr>
        <w:spacing w:line="240" w:lineRule="auto"/>
        <w:ind w:left="357" w:hanging="357"/>
        <w:rPr>
          <w:rFonts w:ascii="Arial" w:hAnsi="Arial"/>
        </w:rPr>
      </w:pPr>
      <w:r>
        <w:rPr>
          <w:rFonts w:ascii="Arial" w:hAnsi="Arial"/>
        </w:rPr>
        <w:lastRenderedPageBreak/>
        <w:t>** the error term is Mean Square (Error) =  .11</w:t>
      </w:r>
    </w:p>
    <w:p w14:paraId="7D09838E" w14:textId="77777777" w:rsidR="00D826D3" w:rsidRDefault="00D826D3" w:rsidP="00D826D3">
      <w:pPr>
        <w:spacing w:line="240" w:lineRule="auto"/>
        <w:ind w:left="357" w:hanging="357"/>
        <w:rPr>
          <w:rFonts w:ascii="Arial" w:hAnsi="Arial"/>
        </w:rPr>
      </w:pPr>
      <w:r w:rsidRPr="009A7AE1">
        <w:rPr>
          <w:rFonts w:cstheme="minorHAnsi"/>
          <w:sz w:val="20"/>
          <w:szCs w:val="20"/>
        </w:rPr>
        <w:t>††</w:t>
      </w:r>
      <w:r>
        <w:rPr>
          <w:rFonts w:ascii="Arial" w:hAnsi="Arial"/>
        </w:rPr>
        <w:t xml:space="preserve"> the error term is Mean Square (Error) = .10</w:t>
      </w:r>
    </w:p>
    <w:p w14:paraId="7108DA24" w14:textId="77777777" w:rsidR="00D826D3" w:rsidRDefault="00D826D3" w:rsidP="00D826D3">
      <w:pPr>
        <w:spacing w:line="240" w:lineRule="auto"/>
        <w:ind w:left="357" w:hanging="357"/>
        <w:rPr>
          <w:rFonts w:ascii="Arial" w:hAnsi="Arial"/>
        </w:rPr>
      </w:pPr>
      <w:r w:rsidRPr="009A7AE1">
        <w:rPr>
          <w:rFonts w:cstheme="minorHAnsi"/>
          <w:sz w:val="20"/>
          <w:szCs w:val="20"/>
        </w:rPr>
        <w:t>‡‡</w:t>
      </w:r>
      <w:r w:rsidRPr="00070EE0">
        <w:rPr>
          <w:rFonts w:ascii="Arial" w:hAnsi="Arial"/>
        </w:rPr>
        <w:t xml:space="preserve"> </w:t>
      </w:r>
      <w:r>
        <w:rPr>
          <w:rFonts w:ascii="Arial" w:hAnsi="Arial"/>
        </w:rPr>
        <w:t>the error term is Mean Square (Error) = .10</w:t>
      </w:r>
    </w:p>
    <w:p w14:paraId="5AE21562" w14:textId="77777777" w:rsidR="00796B88" w:rsidRDefault="00796B88"/>
    <w:sectPr w:rsidR="00796B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EBE"/>
    <w:rsid w:val="00081D7D"/>
    <w:rsid w:val="005A7EBE"/>
    <w:rsid w:val="0065688B"/>
    <w:rsid w:val="00670003"/>
    <w:rsid w:val="006D05F9"/>
    <w:rsid w:val="00757DF1"/>
    <w:rsid w:val="00796B88"/>
    <w:rsid w:val="007A6229"/>
    <w:rsid w:val="00876167"/>
    <w:rsid w:val="00B27F15"/>
    <w:rsid w:val="00D826D3"/>
    <w:rsid w:val="00DA4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CAA35"/>
  <w15:chartTrackingRefBased/>
  <w15:docId w15:val="{98E7EC14-1D3E-4199-B5FF-4ED68483B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26D3"/>
    <w:pPr>
      <w:spacing w:after="0" w:line="36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31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rav Banerjee</dc:creator>
  <cp:keywords/>
  <dc:description/>
  <cp:lastModifiedBy>Gourav Banerjee</cp:lastModifiedBy>
  <cp:revision>10</cp:revision>
  <dcterms:created xsi:type="dcterms:W3CDTF">2019-08-01T19:35:00Z</dcterms:created>
  <dcterms:modified xsi:type="dcterms:W3CDTF">2019-09-29T15:52:00Z</dcterms:modified>
</cp:coreProperties>
</file>